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23DEB" w14:textId="77777777" w:rsidR="002E7D4A" w:rsidRPr="00EF288D" w:rsidRDefault="002E7D4A" w:rsidP="002E7D4A">
      <w:pPr>
        <w:pStyle w:val="HTMLPreformatted"/>
        <w:ind w:left="-90"/>
        <w:rPr>
          <w:rFonts w:ascii="Times" w:hAnsi="Times"/>
          <w:color w:val="000000"/>
          <w:sz w:val="24"/>
          <w:szCs w:val="24"/>
        </w:rPr>
      </w:pPr>
      <w:bookmarkStart w:id="0" w:name="_GoBack"/>
      <w:bookmarkEnd w:id="0"/>
      <w:r w:rsidRPr="00E8518A">
        <w:rPr>
          <w:rFonts w:ascii="Times" w:hAnsi="Times"/>
          <w:b/>
          <w:bCs/>
          <w:color w:val="000000"/>
          <w:sz w:val="24"/>
          <w:szCs w:val="24"/>
        </w:rPr>
        <w:t xml:space="preserve">Supplemental Table </w:t>
      </w:r>
      <w:r>
        <w:rPr>
          <w:rFonts w:ascii="Times" w:hAnsi="Times"/>
          <w:b/>
          <w:bCs/>
          <w:color w:val="000000"/>
          <w:sz w:val="24"/>
          <w:szCs w:val="24"/>
        </w:rPr>
        <w:t>S</w:t>
      </w:r>
      <w:r w:rsidRPr="00E8518A">
        <w:rPr>
          <w:rFonts w:ascii="Times" w:hAnsi="Times"/>
          <w:b/>
          <w:bCs/>
          <w:color w:val="000000"/>
          <w:sz w:val="24"/>
          <w:szCs w:val="24"/>
        </w:rPr>
        <w:t>2. Sample metadata.</w:t>
      </w:r>
      <w:r w:rsidRPr="00E8518A">
        <w:rPr>
          <w:rFonts w:ascii="Times" w:hAnsi="Times"/>
          <w:color w:val="000000"/>
          <w:sz w:val="24"/>
          <w:szCs w:val="24"/>
        </w:rPr>
        <w:t xml:space="preserve"> Properties related to library construction and generation of whole genome sequence data.</w:t>
      </w:r>
    </w:p>
    <w:tbl>
      <w:tblPr>
        <w:tblW w:w="9810" w:type="dxa"/>
        <w:tblInd w:w="-95" w:type="dxa"/>
        <w:tblLook w:val="04A0" w:firstRow="1" w:lastRow="0" w:firstColumn="1" w:lastColumn="0" w:noHBand="0" w:noVBand="1"/>
      </w:tblPr>
      <w:tblGrid>
        <w:gridCol w:w="1710"/>
        <w:gridCol w:w="2130"/>
        <w:gridCol w:w="1035"/>
        <w:gridCol w:w="1079"/>
        <w:gridCol w:w="1257"/>
        <w:gridCol w:w="1393"/>
        <w:gridCol w:w="1206"/>
      </w:tblGrid>
      <w:tr w:rsidR="002E7D4A" w:rsidRPr="008716B1" w14:paraId="68C9DC83" w14:textId="77777777" w:rsidTr="00C73ADD">
        <w:trPr>
          <w:trHeight w:val="7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E2BAC" w14:textId="77777777" w:rsidR="002E7D4A" w:rsidRPr="00010D77" w:rsidRDefault="002E7D4A" w:rsidP="00C73ADD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Isolat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E5461" w14:textId="77777777" w:rsidR="002E7D4A" w:rsidRPr="00010D77" w:rsidRDefault="002E7D4A" w:rsidP="00C73ADD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Sequencing Platform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7E07B" w14:textId="77777777" w:rsidR="002E7D4A" w:rsidRPr="00010D77" w:rsidRDefault="002E7D4A" w:rsidP="00C73ADD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Starting Material (ηg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BC751" w14:textId="77777777" w:rsidR="002E7D4A" w:rsidRPr="00010D77" w:rsidRDefault="002E7D4A" w:rsidP="00C73ADD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verage gDNA shearing size (bp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A5932" w14:textId="77777777" w:rsidR="002E7D4A" w:rsidRPr="00010D77" w:rsidRDefault="002E7D4A" w:rsidP="00C73ADD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verage Size of  Captured Fragment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CD39" w14:textId="77777777" w:rsidR="002E7D4A" w:rsidRPr="00010D77" w:rsidRDefault="002E7D4A" w:rsidP="00C73ADD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Mean Read Length (bp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9D980" w14:textId="77777777" w:rsidR="002E7D4A" w:rsidRPr="00010D77" w:rsidRDefault="002E7D4A" w:rsidP="00C73ADD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ads generated</w:t>
            </w:r>
          </w:p>
        </w:tc>
      </w:tr>
      <w:tr w:rsidR="002E7D4A" w:rsidRPr="008716B1" w14:paraId="18018071" w14:textId="77777777" w:rsidTr="00C73ADD">
        <w:trPr>
          <w:trHeight w:val="6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85B4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BV115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0463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Illumina HiSeq 2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1411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C2AB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6E295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140A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C064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12,174,316</w:t>
            </w:r>
          </w:p>
        </w:tc>
      </w:tr>
      <w:tr w:rsidR="002E7D4A" w:rsidRPr="008716B1" w14:paraId="2E752C19" w14:textId="77777777" w:rsidTr="00C73ADD">
        <w:trPr>
          <w:trHeight w:val="6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26CD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Marikebuni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23F58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Illumina MiSeq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E7A4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73BCC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600-7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DC3F2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2F5A7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E03C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7,204,556</w:t>
            </w:r>
          </w:p>
        </w:tc>
      </w:tr>
      <w:tr w:rsidR="002E7D4A" w:rsidRPr="008716B1" w14:paraId="797D0D11" w14:textId="77777777" w:rsidTr="00C73ADD">
        <w:trPr>
          <w:trHeight w:val="6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98DCD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DFB1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Illumina MiSeq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F6A8F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7C0F2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600-7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1EB51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D4F61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049F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5,687,838</w:t>
            </w:r>
          </w:p>
        </w:tc>
      </w:tr>
      <w:tr w:rsidR="002E7D4A" w:rsidRPr="008716B1" w14:paraId="2D5AC8D7" w14:textId="77777777" w:rsidTr="00C73ADD">
        <w:trPr>
          <w:trHeight w:val="6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B460D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Buffalo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_3081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4ABF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Illumina MiSeq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5C0C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1,2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B3053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600-7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8C36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61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4C5F8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6E7F" w14:textId="77777777" w:rsidR="002E7D4A" w:rsidRPr="00010D77" w:rsidRDefault="002E7D4A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6,080,972</w:t>
            </w:r>
          </w:p>
        </w:tc>
      </w:tr>
    </w:tbl>
    <w:p w14:paraId="0ED7BD9F" w14:textId="77777777" w:rsidR="002E7D4A" w:rsidRDefault="002E7D4A" w:rsidP="002E7D4A">
      <w:pPr>
        <w:pStyle w:val="HTMLPreformatted"/>
        <w:rPr>
          <w:rFonts w:ascii="Times" w:hAnsi="Times"/>
          <w:color w:val="000000"/>
        </w:rPr>
      </w:pPr>
    </w:p>
    <w:p w14:paraId="05922441" w14:textId="77777777" w:rsidR="002E7D4A" w:rsidRDefault="002E7D4A" w:rsidP="002E7D4A">
      <w:pPr>
        <w:pStyle w:val="HTMLPreformatted"/>
        <w:rPr>
          <w:rFonts w:ascii="Times" w:hAnsi="Times"/>
          <w:color w:val="000000"/>
        </w:rPr>
      </w:pPr>
    </w:p>
    <w:p w14:paraId="52857A86" w14:textId="77777777" w:rsidR="002E7D4A" w:rsidRDefault="002E7D4A" w:rsidP="002E7D4A">
      <w:pPr>
        <w:pStyle w:val="HTMLPreformatted"/>
        <w:rPr>
          <w:rFonts w:ascii="Times" w:hAnsi="Times"/>
          <w:color w:val="000000"/>
        </w:rPr>
      </w:pPr>
    </w:p>
    <w:p w14:paraId="65BA4743" w14:textId="77777777" w:rsidR="004C1E55" w:rsidRDefault="004C1E55"/>
    <w:sectPr w:rsidR="004C1E55" w:rsidSect="00EB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D4A"/>
    <w:rsid w:val="00055615"/>
    <w:rsid w:val="00077153"/>
    <w:rsid w:val="00080F00"/>
    <w:rsid w:val="000B282C"/>
    <w:rsid w:val="001544B8"/>
    <w:rsid w:val="00155044"/>
    <w:rsid w:val="00183371"/>
    <w:rsid w:val="001A36A8"/>
    <w:rsid w:val="001A5169"/>
    <w:rsid w:val="001E75A1"/>
    <w:rsid w:val="0021495B"/>
    <w:rsid w:val="002266C9"/>
    <w:rsid w:val="002D56FC"/>
    <w:rsid w:val="002E23B2"/>
    <w:rsid w:val="002E4B60"/>
    <w:rsid w:val="002E7D4A"/>
    <w:rsid w:val="00304719"/>
    <w:rsid w:val="00333C6C"/>
    <w:rsid w:val="00355F07"/>
    <w:rsid w:val="003806F1"/>
    <w:rsid w:val="00384217"/>
    <w:rsid w:val="003B69BC"/>
    <w:rsid w:val="003F03F6"/>
    <w:rsid w:val="004165E7"/>
    <w:rsid w:val="00423A70"/>
    <w:rsid w:val="004302DC"/>
    <w:rsid w:val="00476E20"/>
    <w:rsid w:val="00484869"/>
    <w:rsid w:val="00490D51"/>
    <w:rsid w:val="00491BAF"/>
    <w:rsid w:val="00492F4A"/>
    <w:rsid w:val="00493BB1"/>
    <w:rsid w:val="004B366D"/>
    <w:rsid w:val="004C1E55"/>
    <w:rsid w:val="004E3F92"/>
    <w:rsid w:val="004F0CC8"/>
    <w:rsid w:val="00526917"/>
    <w:rsid w:val="005321E9"/>
    <w:rsid w:val="00533DFA"/>
    <w:rsid w:val="00540B1C"/>
    <w:rsid w:val="00550548"/>
    <w:rsid w:val="0056663A"/>
    <w:rsid w:val="00574692"/>
    <w:rsid w:val="0064305A"/>
    <w:rsid w:val="0065270D"/>
    <w:rsid w:val="00680D79"/>
    <w:rsid w:val="006935BE"/>
    <w:rsid w:val="00695075"/>
    <w:rsid w:val="00696FC5"/>
    <w:rsid w:val="006B2A61"/>
    <w:rsid w:val="006B48C4"/>
    <w:rsid w:val="006C28C4"/>
    <w:rsid w:val="006C67C9"/>
    <w:rsid w:val="006F07EE"/>
    <w:rsid w:val="007011BB"/>
    <w:rsid w:val="007275C2"/>
    <w:rsid w:val="007321FE"/>
    <w:rsid w:val="007570CD"/>
    <w:rsid w:val="007D0939"/>
    <w:rsid w:val="007E05A0"/>
    <w:rsid w:val="007F4CC3"/>
    <w:rsid w:val="00800CBB"/>
    <w:rsid w:val="008020ED"/>
    <w:rsid w:val="008067B3"/>
    <w:rsid w:val="00821517"/>
    <w:rsid w:val="008270D8"/>
    <w:rsid w:val="00861589"/>
    <w:rsid w:val="008749EE"/>
    <w:rsid w:val="008A6C15"/>
    <w:rsid w:val="008B4F3F"/>
    <w:rsid w:val="008B60CD"/>
    <w:rsid w:val="009131EA"/>
    <w:rsid w:val="00935B99"/>
    <w:rsid w:val="0096700B"/>
    <w:rsid w:val="009D0769"/>
    <w:rsid w:val="009E4028"/>
    <w:rsid w:val="00A44E9A"/>
    <w:rsid w:val="00A66B41"/>
    <w:rsid w:val="00A9073F"/>
    <w:rsid w:val="00AA30E7"/>
    <w:rsid w:val="00AB087E"/>
    <w:rsid w:val="00AB42BB"/>
    <w:rsid w:val="00AB7C04"/>
    <w:rsid w:val="00AC6367"/>
    <w:rsid w:val="00AD4184"/>
    <w:rsid w:val="00AE1ADD"/>
    <w:rsid w:val="00AF251F"/>
    <w:rsid w:val="00B00859"/>
    <w:rsid w:val="00B9156A"/>
    <w:rsid w:val="00B91B13"/>
    <w:rsid w:val="00C75956"/>
    <w:rsid w:val="00CA412F"/>
    <w:rsid w:val="00CB2C41"/>
    <w:rsid w:val="00CD5376"/>
    <w:rsid w:val="00CF55E6"/>
    <w:rsid w:val="00D152CA"/>
    <w:rsid w:val="00D70041"/>
    <w:rsid w:val="00D70B04"/>
    <w:rsid w:val="00D86288"/>
    <w:rsid w:val="00DC0BFC"/>
    <w:rsid w:val="00DD1B29"/>
    <w:rsid w:val="00DD73F0"/>
    <w:rsid w:val="00DE1081"/>
    <w:rsid w:val="00DE1AE9"/>
    <w:rsid w:val="00DF5068"/>
    <w:rsid w:val="00E106B6"/>
    <w:rsid w:val="00E32404"/>
    <w:rsid w:val="00E40414"/>
    <w:rsid w:val="00E73794"/>
    <w:rsid w:val="00E737A3"/>
    <w:rsid w:val="00EA5F25"/>
    <w:rsid w:val="00EB7A7A"/>
    <w:rsid w:val="00ED1B16"/>
    <w:rsid w:val="00F05404"/>
    <w:rsid w:val="00F110EB"/>
    <w:rsid w:val="00F219AD"/>
    <w:rsid w:val="00F66408"/>
    <w:rsid w:val="00F7753B"/>
    <w:rsid w:val="00FE20A6"/>
    <w:rsid w:val="00FE64E0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42753"/>
  <w15:chartTrackingRefBased/>
  <w15:docId w15:val="{6382D0D6-E085-9B46-9D45-E97ED5F4D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D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E7D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7D4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ateer, Nicholas</dc:creator>
  <cp:keywords/>
  <dc:description/>
  <cp:lastModifiedBy>Palmateer, Nicholas</cp:lastModifiedBy>
  <cp:revision>1</cp:revision>
  <dcterms:created xsi:type="dcterms:W3CDTF">2020-10-09T20:34:00Z</dcterms:created>
  <dcterms:modified xsi:type="dcterms:W3CDTF">2020-10-09T20:34:00Z</dcterms:modified>
</cp:coreProperties>
</file>